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BB482" w14:textId="47B0B849" w:rsidR="008B1F33" w:rsidRPr="004A0932" w:rsidRDefault="008B1F33" w:rsidP="008B1F33">
      <w:pPr>
        <w:widowControl/>
        <w:rPr>
          <w:rFonts w:ascii="Times New Roman" w:hAnsi="Times New Roman"/>
          <w:b/>
          <w:bCs/>
          <w:color w:val="000000"/>
          <w:kern w:val="0"/>
          <w:sz w:val="22"/>
        </w:rPr>
      </w:pPr>
      <w:r>
        <w:rPr>
          <w:rFonts w:ascii="Times New Roman" w:hAnsi="Times New Roman"/>
          <w:b/>
          <w:bCs/>
          <w:color w:val="000000"/>
          <w:kern w:val="0"/>
          <w:sz w:val="22"/>
        </w:rPr>
        <w:t>S3</w:t>
      </w:r>
      <w:r w:rsidR="00F52153">
        <w:rPr>
          <w:rFonts w:ascii="Times New Roman" w:hAnsi="Times New Roman"/>
          <w:b/>
          <w:bCs/>
          <w:color w:val="000000"/>
          <w:kern w:val="0"/>
          <w:sz w:val="22"/>
        </w:rPr>
        <w:t xml:space="preserve"> Table</w:t>
      </w:r>
      <w:r w:rsidRPr="004A0932">
        <w:rPr>
          <w:rFonts w:ascii="Times New Roman" w:hAnsi="Times New Roman"/>
          <w:b/>
          <w:bCs/>
          <w:color w:val="000000"/>
          <w:kern w:val="0"/>
          <w:sz w:val="22"/>
        </w:rPr>
        <w:t>. The prevalence of co-morbidity in participants</w:t>
      </w:r>
      <w:r>
        <w:rPr>
          <w:rFonts w:ascii="Times New Roman" w:hAnsi="Times New Roman"/>
          <w:b/>
          <w:bCs/>
          <w:color w:val="000000"/>
          <w:kern w:val="0"/>
          <w:sz w:val="22"/>
        </w:rPr>
        <w:t xml:space="preserve"> after PSM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8"/>
        <w:gridCol w:w="1384"/>
        <w:gridCol w:w="1910"/>
        <w:gridCol w:w="2494"/>
      </w:tblGrid>
      <w:tr w:rsidR="008B1F33" w:rsidRPr="004A0932" w14:paraId="3FBFD4B2" w14:textId="77777777" w:rsidTr="00305B53">
        <w:tc>
          <w:tcPr>
            <w:tcW w:w="25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2CE53" w14:textId="77777777" w:rsidR="008B1F33" w:rsidRPr="008B1F33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230D9" w14:textId="77777777" w:rsidR="008B1F33" w:rsidRPr="004A0932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otal participants</w:t>
            </w:r>
          </w:p>
          <w:p w14:paraId="5B58E7D8" w14:textId="77777777" w:rsidR="008B1F33" w:rsidRPr="004A0932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n = 309)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342B3" w14:textId="77777777" w:rsidR="008B1F33" w:rsidRPr="004A0932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roup A (n = 103)</w:t>
            </w:r>
          </w:p>
          <w:p w14:paraId="69E2C92E" w14:textId="77777777" w:rsidR="008B1F33" w:rsidRPr="004A0932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Fractured group)</w:t>
            </w:r>
          </w:p>
        </w:tc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CE92A" w14:textId="77777777" w:rsidR="008B1F33" w:rsidRPr="004A0932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roup B (n = 206)</w:t>
            </w:r>
          </w:p>
          <w:p w14:paraId="6D99C8F8" w14:textId="77777777" w:rsidR="008B1F33" w:rsidRPr="004A0932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Not-Fractured group)</w:t>
            </w:r>
          </w:p>
        </w:tc>
      </w:tr>
      <w:tr w:rsidR="008B1F33" w:rsidRPr="00AF40C8" w14:paraId="2D36E2EB" w14:textId="77777777" w:rsidTr="00305B53">
        <w:tc>
          <w:tcPr>
            <w:tcW w:w="0" w:type="auto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F7B38" w14:textId="77777777" w:rsidR="008B1F33" w:rsidRPr="00AF40C8" w:rsidRDefault="008B1F33" w:rsidP="00305B53">
            <w:pPr>
              <w:widowControl/>
              <w:spacing w:line="180" w:lineRule="exact"/>
              <w:ind w:left="357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</w:tr>
      <w:tr w:rsidR="008B1F33" w:rsidRPr="00AF40C8" w14:paraId="759C3F55" w14:textId="77777777" w:rsidTr="00305B53">
        <w:tc>
          <w:tcPr>
            <w:tcW w:w="2518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C2777" w14:textId="77777777" w:rsidR="008B1F33" w:rsidRPr="004A0932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-morbidity</w:t>
            </w:r>
          </w:p>
        </w:tc>
        <w:tc>
          <w:tcPr>
            <w:tcW w:w="1384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2CEC1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9 (64.4)</w:t>
            </w:r>
          </w:p>
        </w:tc>
        <w:tc>
          <w:tcPr>
            <w:tcW w:w="191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2A9BE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 (72.8)</w:t>
            </w:r>
          </w:p>
        </w:tc>
        <w:tc>
          <w:tcPr>
            <w:tcW w:w="2494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69984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4 (60.2)</w:t>
            </w:r>
          </w:p>
        </w:tc>
      </w:tr>
      <w:tr w:rsidR="008B1F33" w:rsidRPr="00AF40C8" w14:paraId="7DC14E03" w14:textId="77777777" w:rsidTr="00305B53">
        <w:tc>
          <w:tcPr>
            <w:tcW w:w="25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68CAE" w14:textId="77777777" w:rsidR="008B1F33" w:rsidRPr="004A0932" w:rsidRDefault="008B1F33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F98CB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 (27.5)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59CAE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 (28.2)</w:t>
            </w:r>
          </w:p>
        </w:tc>
        <w:tc>
          <w:tcPr>
            <w:tcW w:w="24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89FA5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 (27.2)</w:t>
            </w:r>
          </w:p>
        </w:tc>
      </w:tr>
      <w:tr w:rsidR="008B1F33" w:rsidRPr="00AF40C8" w14:paraId="63DA5233" w14:textId="77777777" w:rsidTr="00305B53">
        <w:tc>
          <w:tcPr>
            <w:tcW w:w="25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AB775" w14:textId="77777777" w:rsidR="008B1F33" w:rsidRPr="004A0932" w:rsidRDefault="008B1F33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astrointestinal diseases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CF2C7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 (26.2)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A65BB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 (28.2)</w:t>
            </w:r>
          </w:p>
        </w:tc>
        <w:tc>
          <w:tcPr>
            <w:tcW w:w="24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D7B91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 (25.2)</w:t>
            </w:r>
          </w:p>
        </w:tc>
      </w:tr>
      <w:tr w:rsidR="008B1F33" w:rsidRPr="00AF40C8" w14:paraId="74A5773C" w14:textId="77777777" w:rsidTr="00305B53">
        <w:tc>
          <w:tcPr>
            <w:tcW w:w="25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0575A" w14:textId="77777777" w:rsidR="008B1F33" w:rsidRPr="004A0932" w:rsidRDefault="008B1F33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yslipidemia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3F5F5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 (15.2)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F7ED0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 (19.4)</w:t>
            </w:r>
          </w:p>
        </w:tc>
        <w:tc>
          <w:tcPr>
            <w:tcW w:w="24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0BDFE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 (13.1)</w:t>
            </w:r>
          </w:p>
        </w:tc>
      </w:tr>
      <w:tr w:rsidR="008B1F33" w:rsidRPr="00AF40C8" w14:paraId="1F63DA10" w14:textId="77777777" w:rsidTr="00305B53">
        <w:tc>
          <w:tcPr>
            <w:tcW w:w="25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C4152" w14:textId="77777777" w:rsidR="008B1F33" w:rsidRPr="004A0932" w:rsidRDefault="008B1F33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epatic diseases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29878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 (8.1)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FF77A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 (12.6)</w:t>
            </w:r>
          </w:p>
        </w:tc>
        <w:tc>
          <w:tcPr>
            <w:tcW w:w="24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5F2E3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 (5.8)</w:t>
            </w:r>
          </w:p>
        </w:tc>
      </w:tr>
      <w:tr w:rsidR="008B1F33" w:rsidRPr="00AF40C8" w14:paraId="2D859E0B" w14:textId="77777777" w:rsidTr="00305B53">
        <w:tc>
          <w:tcPr>
            <w:tcW w:w="25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16B5B" w14:textId="77777777" w:rsidR="008B1F33" w:rsidRPr="004A0932" w:rsidRDefault="008B1F33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07034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 (7.8)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D552E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 (12.6)</w:t>
            </w:r>
          </w:p>
        </w:tc>
        <w:tc>
          <w:tcPr>
            <w:tcW w:w="24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99AD5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 (5.3)</w:t>
            </w:r>
          </w:p>
        </w:tc>
      </w:tr>
      <w:tr w:rsidR="008B1F33" w:rsidRPr="00AF40C8" w14:paraId="5CD24D2C" w14:textId="77777777" w:rsidTr="00305B53">
        <w:tc>
          <w:tcPr>
            <w:tcW w:w="25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CDC77" w14:textId="77777777" w:rsidR="008B1F33" w:rsidRPr="004A0932" w:rsidRDefault="008B1F33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ulmonary diseases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2C494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 (5.5)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C4BA3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(1.9)</w:t>
            </w:r>
          </w:p>
        </w:tc>
        <w:tc>
          <w:tcPr>
            <w:tcW w:w="24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E9F4E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 (7.3)</w:t>
            </w:r>
          </w:p>
        </w:tc>
      </w:tr>
      <w:tr w:rsidR="008B1F33" w:rsidRPr="00AF40C8" w14:paraId="1E5073AB" w14:textId="77777777" w:rsidTr="00305B53">
        <w:tc>
          <w:tcPr>
            <w:tcW w:w="25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78906" w14:textId="77777777" w:rsidR="008B1F33" w:rsidRPr="004A0932" w:rsidRDefault="008B1F33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05E34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 (5.2)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AE57B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 (5.8)</w:t>
            </w:r>
          </w:p>
        </w:tc>
        <w:tc>
          <w:tcPr>
            <w:tcW w:w="24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26B6F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 (4.9)</w:t>
            </w:r>
          </w:p>
        </w:tc>
      </w:tr>
      <w:tr w:rsidR="008B1F33" w:rsidRPr="00AF40C8" w14:paraId="19205809" w14:textId="77777777" w:rsidTr="00305B53">
        <w:tc>
          <w:tcPr>
            <w:tcW w:w="25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221CB" w14:textId="77777777" w:rsidR="008B1F33" w:rsidRPr="004A0932" w:rsidRDefault="008B1F33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hyroid disorder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724D7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 (3.9)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D1981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(1.9)</w:t>
            </w:r>
          </w:p>
        </w:tc>
        <w:tc>
          <w:tcPr>
            <w:tcW w:w="24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85C0E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 (4.9)</w:t>
            </w:r>
          </w:p>
        </w:tc>
      </w:tr>
      <w:tr w:rsidR="008B1F33" w:rsidRPr="00AF40C8" w14:paraId="5EC8CF2E" w14:textId="77777777" w:rsidTr="00305B53">
        <w:tc>
          <w:tcPr>
            <w:tcW w:w="25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E07AC" w14:textId="77777777" w:rsidR="008B1F33" w:rsidRDefault="008B1F33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erebro-psychiatry </w:t>
            </w:r>
          </w:p>
          <w:p w14:paraId="48D90004" w14:textId="77777777" w:rsidR="008B1F33" w:rsidRPr="004A0932" w:rsidRDefault="008B1F33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iseases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26B93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 (3.2)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5C33D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 (4.9)</w:t>
            </w:r>
          </w:p>
        </w:tc>
        <w:tc>
          <w:tcPr>
            <w:tcW w:w="24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FD706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 (2.4)</w:t>
            </w:r>
          </w:p>
        </w:tc>
      </w:tr>
      <w:tr w:rsidR="008B1F33" w:rsidRPr="00AF40C8" w14:paraId="1174D929" w14:textId="77777777" w:rsidTr="00305B53">
        <w:tc>
          <w:tcPr>
            <w:tcW w:w="25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0F4EC" w14:textId="77777777" w:rsidR="008B1F33" w:rsidRPr="004A0932" w:rsidRDefault="008B1F33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ematologic diseases</w:t>
            </w:r>
          </w:p>
        </w:tc>
        <w:tc>
          <w:tcPr>
            <w:tcW w:w="13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0DA12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 (1.9)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AEAA9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(1.9)</w:t>
            </w:r>
          </w:p>
        </w:tc>
        <w:tc>
          <w:tcPr>
            <w:tcW w:w="24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934A2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 (1.9)</w:t>
            </w:r>
          </w:p>
        </w:tc>
      </w:tr>
      <w:tr w:rsidR="008B1F33" w:rsidRPr="00AF40C8" w14:paraId="475B703A" w14:textId="77777777" w:rsidTr="00305B53">
        <w:tc>
          <w:tcPr>
            <w:tcW w:w="251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BB71C" w14:textId="77777777" w:rsidR="008B1F33" w:rsidRPr="004A0932" w:rsidRDefault="008B1F33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Renal disorders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C9660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 (1.3)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19540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 (2.9)</w:t>
            </w:r>
          </w:p>
        </w:tc>
        <w:tc>
          <w:tcPr>
            <w:tcW w:w="249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790D0" w14:textId="77777777" w:rsidR="008B1F33" w:rsidRPr="00AF40C8" w:rsidRDefault="008B1F33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 (0.5)</w:t>
            </w:r>
          </w:p>
        </w:tc>
      </w:tr>
    </w:tbl>
    <w:p w14:paraId="675AA0C1" w14:textId="7846113B" w:rsidR="00CB666C" w:rsidRPr="008B1F33" w:rsidRDefault="00CB666C" w:rsidP="008B1F33">
      <w:pPr>
        <w:widowControl/>
      </w:pPr>
    </w:p>
    <w:sectPr w:rsidR="00CB666C" w:rsidRPr="008B1F3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6B51F" w14:textId="77777777" w:rsidR="00D84060" w:rsidRDefault="00D84060" w:rsidP="00595F33">
      <w:r>
        <w:separator/>
      </w:r>
    </w:p>
  </w:endnote>
  <w:endnote w:type="continuationSeparator" w:id="0">
    <w:p w14:paraId="1A5C36B8" w14:textId="77777777" w:rsidR="00D84060" w:rsidRDefault="00D84060" w:rsidP="00595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8C109" w14:textId="77777777" w:rsidR="00D84060" w:rsidRDefault="00D84060" w:rsidP="00595F33">
      <w:r>
        <w:separator/>
      </w:r>
    </w:p>
  </w:footnote>
  <w:footnote w:type="continuationSeparator" w:id="0">
    <w:p w14:paraId="5BAFCF80" w14:textId="77777777" w:rsidR="00D84060" w:rsidRDefault="00D84060" w:rsidP="00595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119"/>
    <w:rsid w:val="00595F33"/>
    <w:rsid w:val="00686119"/>
    <w:rsid w:val="008B1F33"/>
    <w:rsid w:val="00CB666C"/>
    <w:rsid w:val="00D84060"/>
    <w:rsid w:val="00DF1A12"/>
    <w:rsid w:val="00F5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EEBBC7"/>
  <w15:chartTrackingRefBased/>
  <w15:docId w15:val="{EDE29CE8-8CC1-4ECC-95AD-3F3A63F23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119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5F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95F33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95F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95F33"/>
    <w:rPr>
      <w:rFonts w:ascii="Calibri" w:eastAsia="PMingLiU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Heng Lin</dc:creator>
  <cp:keywords/>
  <dc:description/>
  <cp:lastModifiedBy>chn off32</cp:lastModifiedBy>
  <cp:revision>4</cp:revision>
  <dcterms:created xsi:type="dcterms:W3CDTF">2021-06-17T07:06:00Z</dcterms:created>
  <dcterms:modified xsi:type="dcterms:W3CDTF">2021-07-28T10:02:00Z</dcterms:modified>
</cp:coreProperties>
</file>